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5DD58" w14:textId="4183553D" w:rsidR="00146B61" w:rsidRPr="00EF67ED" w:rsidRDefault="000B6B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EF67ED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EF67ED">
        <w:rPr>
          <w:rFonts w:ascii="Arial" w:hAnsi="Arial" w:cs="Arial"/>
          <w:b/>
          <w:bCs/>
          <w:sz w:val="22"/>
          <w:szCs w:val="22"/>
        </w:rPr>
        <w:t>Table</w:t>
      </w:r>
      <w:r w:rsidR="000550AD">
        <w:rPr>
          <w:rFonts w:ascii="Arial" w:hAnsi="Arial" w:cs="Arial"/>
          <w:b/>
          <w:bCs/>
          <w:sz w:val="22"/>
          <w:szCs w:val="22"/>
        </w:rPr>
        <w:t>.</w:t>
      </w:r>
      <w:bookmarkStart w:id="0" w:name="_GoBack"/>
      <w:bookmarkEnd w:id="0"/>
    </w:p>
    <w:p w14:paraId="0E290AA1" w14:textId="77777777" w:rsidR="00146B61" w:rsidRPr="00335317" w:rsidRDefault="00146B6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666"/>
        <w:gridCol w:w="2253"/>
        <w:gridCol w:w="2253"/>
      </w:tblGrid>
      <w:tr w:rsidR="00146B61" w:rsidRPr="00335317" w14:paraId="5BFD2BBB" w14:textId="77777777" w:rsidTr="00821349">
        <w:tc>
          <w:tcPr>
            <w:tcW w:w="1838" w:type="dxa"/>
            <w:tcBorders>
              <w:bottom w:val="single" w:sz="4" w:space="0" w:color="auto"/>
            </w:tcBorders>
          </w:tcPr>
          <w:p w14:paraId="273AB6F1" w14:textId="3FC03494" w:rsidR="00146B61" w:rsidRPr="00335317" w:rsidRDefault="00146B61" w:rsidP="00E85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5317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14:paraId="1288F9BF" w14:textId="4BADE71C" w:rsidR="00146B61" w:rsidRPr="00335317" w:rsidRDefault="006D231F" w:rsidP="00E85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531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</w:t>
            </w:r>
            <w:r w:rsidR="00E85C16" w:rsidRPr="00335317">
              <w:rPr>
                <w:rFonts w:ascii="Arial" w:hAnsi="Arial" w:cs="Arial"/>
                <w:b/>
                <w:bCs/>
                <w:sz w:val="22"/>
                <w:szCs w:val="22"/>
              </w:rPr>
              <w:t>of Cases of CHI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BE1BEB9" w14:textId="1FBF7AB5" w:rsidR="00146B61" w:rsidRPr="00335317" w:rsidRDefault="006D231F" w:rsidP="00E85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5317">
              <w:rPr>
                <w:rFonts w:ascii="Arial" w:hAnsi="Arial" w:cs="Arial"/>
                <w:b/>
                <w:bCs/>
                <w:sz w:val="22"/>
                <w:szCs w:val="22"/>
              </w:rPr>
              <w:t>Number of Live Births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0E5E8ABD" w14:textId="70CB3BC0" w:rsidR="00146B61" w:rsidRPr="00335317" w:rsidRDefault="00E85C16" w:rsidP="00E85C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5317">
              <w:rPr>
                <w:rFonts w:ascii="Arial" w:hAnsi="Arial" w:cs="Arial"/>
                <w:b/>
                <w:bCs/>
                <w:sz w:val="22"/>
                <w:szCs w:val="22"/>
              </w:rPr>
              <w:t>Annual Incidence</w:t>
            </w:r>
          </w:p>
        </w:tc>
      </w:tr>
      <w:tr w:rsidR="00821349" w:rsidRPr="00335317" w14:paraId="2E2A5CEB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1A83922F" w14:textId="6C977687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07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BC21B" w14:textId="32C92E89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26604" w14:textId="23904D1E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772,245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089FC" w14:textId="4FF0962D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27,580</w:t>
            </w:r>
          </w:p>
        </w:tc>
      </w:tr>
      <w:tr w:rsidR="00821349" w:rsidRPr="00335317" w14:paraId="17FAAA7D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2A3B6B14" w14:textId="32F3BCA3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08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7B196" w14:textId="6B0AF969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4A0BC" w14:textId="71EB36E9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794,383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70C96" w14:textId="5BBE0B19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25,625</w:t>
            </w:r>
          </w:p>
        </w:tc>
      </w:tr>
      <w:tr w:rsidR="00821349" w:rsidRPr="00335317" w14:paraId="098D3D12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066B48A4" w14:textId="27C45E83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E7D24" w14:textId="1F0F2177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3A571" w14:textId="67A67FA1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790,204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ED850" w14:textId="4E23114A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32,925</w:t>
            </w:r>
          </w:p>
        </w:tc>
      </w:tr>
      <w:tr w:rsidR="00821349" w:rsidRPr="00335317" w14:paraId="740F7120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0A6CA45F" w14:textId="55A4CF46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A9945" w14:textId="2283907F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6ADDB" w14:textId="797B2E68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807,271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87078" w14:textId="325B1C13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28,831</w:t>
            </w:r>
          </w:p>
        </w:tc>
      </w:tr>
      <w:tr w:rsidR="00821349" w:rsidRPr="00335317" w14:paraId="75357D65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0F73C80C" w14:textId="65BDAF42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E2BBB" w14:textId="2C4B2FCE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087B0" w14:textId="05B053B4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807,776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25436" w14:textId="6C50D6B9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40,389</w:t>
            </w:r>
          </w:p>
        </w:tc>
      </w:tr>
      <w:tr w:rsidR="00821349" w:rsidRPr="00335317" w14:paraId="26F95268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20188D78" w14:textId="12E8ECEC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7FF25" w14:textId="5B75B93E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42462" w14:textId="5887E70C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812,970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47354" w14:textId="744A5E88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32,519</w:t>
            </w:r>
          </w:p>
        </w:tc>
      </w:tr>
      <w:tr w:rsidR="00821349" w:rsidRPr="00335317" w14:paraId="49C9787B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45DB210B" w14:textId="21A401FD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F84DB" w14:textId="4E505D55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88193" w14:textId="70B79C36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778,803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FD134" w14:textId="641973D3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31,152</w:t>
            </w:r>
          </w:p>
        </w:tc>
      </w:tr>
      <w:tr w:rsidR="00821349" w:rsidRPr="00335317" w14:paraId="044F3A84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59B6E541" w14:textId="20D16D5C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5C441" w14:textId="7C196F99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6E30F" w14:textId="4EF0B030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776,352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16A13" w14:textId="3F7D5F90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22,834</w:t>
            </w:r>
          </w:p>
        </w:tc>
      </w:tr>
      <w:tr w:rsidR="00821349" w:rsidRPr="00335317" w14:paraId="3FE1245A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6E8484BC" w14:textId="0A1FC8FC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515A2" w14:textId="76DB4C18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BD313" w14:textId="02A402EC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777,165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D570B" w14:textId="47C7DF18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22,205</w:t>
            </w:r>
          </w:p>
        </w:tc>
      </w:tr>
      <w:tr w:rsidR="00821349" w:rsidRPr="00335317" w14:paraId="4EA6263D" w14:textId="77777777" w:rsidTr="00335317">
        <w:trPr>
          <w:trHeight w:val="285"/>
        </w:trPr>
        <w:tc>
          <w:tcPr>
            <w:tcW w:w="1838" w:type="dxa"/>
            <w:vAlign w:val="center"/>
          </w:tcPr>
          <w:p w14:paraId="3B3C64FE" w14:textId="4B75227A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2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B2504" w14:textId="56033D50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7BB88" w14:textId="6910D745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774,835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22945" w14:textId="59C67602" w:rsidR="00821349" w:rsidRPr="00335317" w:rsidRDefault="00821349" w:rsidP="003353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17">
              <w:rPr>
                <w:rFonts w:ascii="Arial" w:hAnsi="Arial" w:cs="Arial"/>
                <w:color w:val="000000"/>
                <w:sz w:val="22"/>
                <w:szCs w:val="22"/>
              </w:rPr>
              <w:t>1: 27,673</w:t>
            </w:r>
          </w:p>
        </w:tc>
      </w:tr>
      <w:tr w:rsidR="00821349" w:rsidRPr="00335317" w14:paraId="683DD443" w14:textId="77777777" w:rsidTr="00335317">
        <w:trPr>
          <w:trHeight w:val="285"/>
        </w:trPr>
        <w:tc>
          <w:tcPr>
            <w:tcW w:w="1838" w:type="dxa"/>
            <w:tcBorders>
              <w:right w:val="single" w:sz="4" w:space="0" w:color="auto"/>
            </w:tcBorders>
            <w:vAlign w:val="center"/>
          </w:tcPr>
          <w:p w14:paraId="50F16096" w14:textId="78D01D4E" w:rsidR="00821349" w:rsidRPr="00335317" w:rsidRDefault="00821349" w:rsidP="0033531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5317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34A22" w14:textId="7DE3548F" w:rsidR="00821349" w:rsidRPr="00335317" w:rsidRDefault="00821349" w:rsidP="0033531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3531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78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FECEB" w14:textId="79A01D11" w:rsidR="00821349" w:rsidRPr="00335317" w:rsidRDefault="00BB6680" w:rsidP="0033531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3531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,892,004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0C2CB" w14:textId="2DA9FFD9" w:rsidR="00821349" w:rsidRPr="00335317" w:rsidRDefault="00BB6680" w:rsidP="0033531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3531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: 28,389</w:t>
            </w:r>
          </w:p>
        </w:tc>
      </w:tr>
    </w:tbl>
    <w:p w14:paraId="258AD40A" w14:textId="77777777" w:rsidR="0074391D" w:rsidRPr="00146B61" w:rsidRDefault="000550AD">
      <w:pPr>
        <w:rPr>
          <w:rFonts w:ascii="Arial" w:hAnsi="Arial" w:cs="Arial"/>
        </w:rPr>
      </w:pPr>
    </w:p>
    <w:sectPr w:rsidR="0074391D" w:rsidRPr="00146B61" w:rsidSect="003F4DA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B61"/>
    <w:rsid w:val="000550AD"/>
    <w:rsid w:val="00073DCF"/>
    <w:rsid w:val="000B6B4C"/>
    <w:rsid w:val="00146B61"/>
    <w:rsid w:val="00335317"/>
    <w:rsid w:val="00377AEE"/>
    <w:rsid w:val="003F4DAE"/>
    <w:rsid w:val="00450CA2"/>
    <w:rsid w:val="005B7B8A"/>
    <w:rsid w:val="005E45BB"/>
    <w:rsid w:val="00663CB9"/>
    <w:rsid w:val="006D231F"/>
    <w:rsid w:val="006F56C3"/>
    <w:rsid w:val="00811E4A"/>
    <w:rsid w:val="00821349"/>
    <w:rsid w:val="008534AD"/>
    <w:rsid w:val="008737F1"/>
    <w:rsid w:val="00930FAF"/>
    <w:rsid w:val="00BB6680"/>
    <w:rsid w:val="00CB2108"/>
    <w:rsid w:val="00CB33DC"/>
    <w:rsid w:val="00DB613C"/>
    <w:rsid w:val="00E85C16"/>
    <w:rsid w:val="00E96955"/>
    <w:rsid w:val="00EF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615C"/>
  <w14:defaultImageDpi w14:val="32767"/>
  <w15:chartTrackingRefBased/>
  <w15:docId w15:val="{F3864960-60F1-8646-9195-01651F3AA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Yau</dc:creator>
  <cp:keywords/>
  <dc:description/>
  <cp:lastModifiedBy>Yau, Daphne SHA</cp:lastModifiedBy>
  <cp:revision>19</cp:revision>
  <dcterms:created xsi:type="dcterms:W3CDTF">2019-12-03T02:37:00Z</dcterms:created>
  <dcterms:modified xsi:type="dcterms:W3CDTF">2019-12-18T21:42:00Z</dcterms:modified>
</cp:coreProperties>
</file>